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314A81" w14:textId="77777777" w:rsidR="00750300" w:rsidRPr="00750300" w:rsidRDefault="00750300" w:rsidP="00750300">
      <w:pPr>
        <w:rPr>
          <w:rFonts w:ascii="Calibri" w:eastAsia="Calibri" w:hAnsi="Calibri" w:cs="Times New Roman"/>
        </w:rPr>
      </w:pPr>
    </w:p>
    <w:p w14:paraId="7E03F8B9" w14:textId="03ADBC5E" w:rsidR="00750300" w:rsidRDefault="00750300" w:rsidP="00750300">
      <w:pPr>
        <w:spacing w:line="480" w:lineRule="auto"/>
        <w:rPr>
          <w:rFonts w:ascii="Calibri" w:eastAsia="Calibri" w:hAnsi="Calibri" w:cs="Times New Roman"/>
          <w:sz w:val="24"/>
          <w:szCs w:val="24"/>
        </w:rPr>
      </w:pPr>
      <w:r w:rsidRPr="00750300">
        <w:rPr>
          <w:rFonts w:ascii="Calibri" w:eastAsia="Calibri" w:hAnsi="Calibri" w:cs="Times New Roman"/>
          <w:sz w:val="24"/>
          <w:szCs w:val="24"/>
        </w:rPr>
        <w:t>Table S2. Sandwich fusion scheme: The amino acid sequences of chlamydial MreB showing insert region for sandwich fusion construction. Green highlighted region (XXX) indicates the sequence of monomeric super-folder green fluorescence (sfGFP). Linker amino acid sequences are highlighted in grey.</w:t>
      </w:r>
    </w:p>
    <w:p w14:paraId="7969C472" w14:textId="77777777" w:rsidR="00750300" w:rsidRPr="00750300" w:rsidRDefault="00750300" w:rsidP="00750300">
      <w:pPr>
        <w:rPr>
          <w:rFonts w:ascii="Calibri" w:eastAsia="Calibri" w:hAnsi="Calibri" w:cs="Times New Roman"/>
        </w:rPr>
      </w:pPr>
      <w:bookmarkStart w:id="0" w:name="_GoBack"/>
      <w:bookmarkEnd w:id="0"/>
      <w:r w:rsidRPr="00750300">
        <w:rPr>
          <w:rFonts w:ascii="Calibri" w:eastAsia="Calibri" w:hAnsi="Calibri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2206A0" wp14:editId="4365099B">
                <wp:simplePos x="0" y="0"/>
                <wp:positionH relativeFrom="column">
                  <wp:posOffset>658660</wp:posOffset>
                </wp:positionH>
                <wp:positionV relativeFrom="paragraph">
                  <wp:posOffset>218495</wp:posOffset>
                </wp:positionV>
                <wp:extent cx="4970311" cy="1558455"/>
                <wp:effectExtent l="0" t="0" r="20955" b="22860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6562CFA-0712-4D9E-BF65-AC47628B50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0311" cy="1558455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6F7C2A2" w14:textId="77777777" w:rsidR="00750300" w:rsidRPr="002C6C96" w:rsidRDefault="00750300" w:rsidP="00750300">
                            <w:pPr>
                              <w:spacing w:line="256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750300">
                              <w:rPr>
                                <w:rFonts w:ascii="Courier New" w:eastAsia="Calibri" w:hAnsi="Courier New" w:cs="Courier New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MSPYRSLYKIKHLSNRLYNKALGRFDRVFNFFSGNVGIDLGTANTLVYVRGRGIVLSEPSVVAVDAQTHAVLAVGHKAKAMLGKTPRKIVAVRPMKDGVIADFEIAEGMLKALIKRVTPARSMFRPKILIAVPSGITGVEKRAVEDSALHAGAQEVILIEEPMAAAIGVDLPVHEPAASMIIDIGGGTTEIAIISLGGIVESRSLRIAGDEFDECIINYMRRTYNLMIGPRTAEEIKITIGSAYPLG</w:t>
                            </w:r>
                            <w:r w:rsidRPr="00750300">
                              <w:rPr>
                                <w:rFonts w:ascii="Courier New" w:eastAsia="Calibri" w:hAnsi="Courier New" w:cs="Courier New"/>
                                <w:color w:val="000000"/>
                                <w:kern w:val="24"/>
                                <w:sz w:val="24"/>
                                <w:szCs w:val="24"/>
                                <w:highlight w:val="lightGray"/>
                                <w:u w:val="single"/>
                              </w:rPr>
                              <w:t>SGSS</w:t>
                            </w:r>
                            <w:r w:rsidRPr="00750300">
                              <w:rPr>
                                <w:rFonts w:ascii="Courier New" w:eastAsia="Calibri" w:hAnsi="Courier New" w:cs="Courier New"/>
                                <w:color w:val="000000"/>
                                <w:kern w:val="24"/>
                                <w:sz w:val="24"/>
                                <w:szCs w:val="24"/>
                                <w:highlight w:val="green"/>
                              </w:rPr>
                              <w:t>XXX</w:t>
                            </w:r>
                            <w:r w:rsidRPr="00750300">
                              <w:rPr>
                                <w:rFonts w:ascii="Courier New" w:eastAsia="Calibri" w:hAnsi="Courier New" w:cs="Courier New"/>
                                <w:color w:val="000000"/>
                                <w:kern w:val="24"/>
                                <w:sz w:val="24"/>
                                <w:szCs w:val="24"/>
                                <w:highlight w:val="lightGray"/>
                                <w:u w:val="single"/>
                              </w:rPr>
                              <w:t>SGAPLG</w:t>
                            </w:r>
                            <w:r w:rsidRPr="00750300">
                              <w:rPr>
                                <w:rFonts w:ascii="Courier New" w:eastAsia="Calibri" w:hAnsi="Courier New" w:cs="Courier New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DQELEMEVRGRDQVAGLPITKRINSVEIRECLAEPIQQIIECVRLTLEKCPPELSADLVERGMVLAGGGALIKGLDKALSKNTGLSVITAPHPLLAVCLGTGKALEHLDQLKKRKESLV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2206A0" id="Rectangle 3" o:spid="_x0000_s1026" style="position:absolute;margin-left:51.85pt;margin-top:17.2pt;width:391.35pt;height:122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" filled="f" strokecolor="windowText">
                <v:textbox>
                  <w:txbxContent>
                    <w:p w14:paraId="76F7C2A2" w14:textId="77777777" w:rsidR="00750300" w:rsidRPr="002C6C96" w:rsidRDefault="00750300" w:rsidP="00750300">
                      <w:pPr>
                        <w:spacing w:line="256" w:lineRule="auto"/>
                        <w:rPr>
                          <w:sz w:val="24"/>
                          <w:szCs w:val="24"/>
                        </w:rPr>
                      </w:pPr>
                      <w:r w:rsidRPr="00750300">
                        <w:rPr>
                          <w:rFonts w:ascii="Courier New" w:eastAsia="Calibri" w:hAnsi="Courier New" w:cs="Courier New"/>
                          <w:color w:val="000000"/>
                          <w:kern w:val="24"/>
                          <w:sz w:val="24"/>
                          <w:szCs w:val="24"/>
                        </w:rPr>
                        <w:t>MSPYRSLYKIKHLSNRLYNKALGRFDRVFNFFSGNVGIDLGTANTLVYVRGRGIVLSEPSVVAVDAQTHAVLAVGHKAKAMLGKTPRKIVAVRPMKDGVIADFEIAEGMLKALIKRVTPARSMFRPKILIAVPSGITGVEKRAVEDSALHAGAQEVILIEEPMAAAIGVDLPVHEPAASMIIDIGGGTTEIAIISLGGIVESRSLRIAGDEFDECIINYMRRTYNLMIGPRTAEEIKITIGSAYPLG</w:t>
                      </w:r>
                      <w:r w:rsidRPr="00750300">
                        <w:rPr>
                          <w:rFonts w:ascii="Courier New" w:eastAsia="Calibri" w:hAnsi="Courier New" w:cs="Courier New"/>
                          <w:color w:val="000000"/>
                          <w:kern w:val="24"/>
                          <w:sz w:val="24"/>
                          <w:szCs w:val="24"/>
                          <w:highlight w:val="lightGray"/>
                          <w:u w:val="single"/>
                        </w:rPr>
                        <w:t>SGSS</w:t>
                      </w:r>
                      <w:r w:rsidRPr="00750300">
                        <w:rPr>
                          <w:rFonts w:ascii="Courier New" w:eastAsia="Calibri" w:hAnsi="Courier New" w:cs="Courier New"/>
                          <w:color w:val="000000"/>
                          <w:kern w:val="24"/>
                          <w:sz w:val="24"/>
                          <w:szCs w:val="24"/>
                          <w:highlight w:val="green"/>
                        </w:rPr>
                        <w:t>XXX</w:t>
                      </w:r>
                      <w:r w:rsidRPr="00750300">
                        <w:rPr>
                          <w:rFonts w:ascii="Courier New" w:eastAsia="Calibri" w:hAnsi="Courier New" w:cs="Courier New"/>
                          <w:color w:val="000000"/>
                          <w:kern w:val="24"/>
                          <w:sz w:val="24"/>
                          <w:szCs w:val="24"/>
                          <w:highlight w:val="lightGray"/>
                          <w:u w:val="single"/>
                        </w:rPr>
                        <w:t>SGAPLG</w:t>
                      </w:r>
                      <w:r w:rsidRPr="00750300">
                        <w:rPr>
                          <w:rFonts w:ascii="Courier New" w:eastAsia="Calibri" w:hAnsi="Courier New" w:cs="Courier New"/>
                          <w:color w:val="000000"/>
                          <w:kern w:val="24"/>
                          <w:sz w:val="24"/>
                          <w:szCs w:val="24"/>
                        </w:rPr>
                        <w:t>DQELEMEVRGRDQVAGLPITKRINSVEIRECLAEPIQQIIECVRLTLEKCPPELSADLVERGMVLAGGGALIKGLDKALSKNTGLSVITAPHPLLAVCLGTGKALEHLDQLKKRKESLV</w:t>
                      </w:r>
                    </w:p>
                  </w:txbxContent>
                </v:textbox>
              </v:rect>
            </w:pict>
          </mc:Fallback>
        </mc:AlternateContent>
      </w:r>
    </w:p>
    <w:p w14:paraId="69A23F93" w14:textId="77777777" w:rsidR="00750300" w:rsidRPr="00750300" w:rsidRDefault="00750300" w:rsidP="00750300">
      <w:pPr>
        <w:rPr>
          <w:rFonts w:ascii="Calibri" w:eastAsia="Calibri" w:hAnsi="Calibri" w:cs="Times New Roman"/>
        </w:rPr>
      </w:pPr>
    </w:p>
    <w:p w14:paraId="106DD57A" w14:textId="77777777" w:rsidR="00750300" w:rsidRPr="00750300" w:rsidRDefault="00750300" w:rsidP="00750300">
      <w:pPr>
        <w:rPr>
          <w:rFonts w:ascii="Calibri" w:eastAsia="Calibri" w:hAnsi="Calibri" w:cs="Times New Roman"/>
        </w:rPr>
      </w:pPr>
      <w:r w:rsidRPr="00750300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2E6537" wp14:editId="0CEDA3A9">
                <wp:simplePos x="0" y="0"/>
                <wp:positionH relativeFrom="margin">
                  <wp:posOffset>-87271</wp:posOffset>
                </wp:positionH>
                <wp:positionV relativeFrom="paragraph">
                  <wp:posOffset>212532</wp:posOffset>
                </wp:positionV>
                <wp:extent cx="1155882" cy="369332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C85E6B-5077-4E26-AB01-42408B8B5EF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88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77CCC0" w14:textId="77777777" w:rsidR="00750300" w:rsidRPr="002C6C96" w:rsidRDefault="00750300" w:rsidP="00750300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750300">
                              <w:rPr>
                                <w:rFonts w:hAnsi="Calibri" w:cs="Courier New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Ct.Mre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62E6537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7" type="#_x0000_t202" style="position:absolute;margin-left:-6.85pt;margin-top:16.75pt;width:91pt;height:29.1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" filled="f" stroked="f">
                <v:textbox style="mso-fit-shape-to-text:t">
                  <w:txbxContent>
                    <w:p w14:paraId="1077CCC0" w14:textId="77777777" w:rsidR="00750300" w:rsidRPr="002C6C96" w:rsidRDefault="00750300" w:rsidP="00750300">
                      <w:pPr>
                        <w:rPr>
                          <w:sz w:val="24"/>
                          <w:szCs w:val="24"/>
                        </w:rPr>
                      </w:pPr>
                      <w:r w:rsidRPr="00750300">
                        <w:rPr>
                          <w:rFonts w:hAnsi="Calibri" w:cs="Courier New"/>
                          <w:color w:val="000000"/>
                          <w:kern w:val="24"/>
                          <w:sz w:val="24"/>
                          <w:szCs w:val="24"/>
                        </w:rPr>
                        <w:t>Ct.Mre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0A37273" w14:textId="77777777" w:rsidR="00750300" w:rsidRPr="00750300" w:rsidRDefault="00750300" w:rsidP="00750300">
      <w:pPr>
        <w:rPr>
          <w:rFonts w:ascii="Calibri" w:eastAsia="Calibri" w:hAnsi="Calibri" w:cs="Times New Roman"/>
        </w:rPr>
      </w:pPr>
    </w:p>
    <w:p w14:paraId="796A8A67" w14:textId="77777777" w:rsidR="00750300" w:rsidRPr="00750300" w:rsidRDefault="00750300" w:rsidP="00750300">
      <w:pPr>
        <w:rPr>
          <w:rFonts w:ascii="Calibri" w:eastAsia="Calibri" w:hAnsi="Calibri" w:cs="Times New Roman"/>
        </w:rPr>
      </w:pPr>
    </w:p>
    <w:p w14:paraId="074C8F73" w14:textId="77777777" w:rsidR="00750300" w:rsidRPr="00750300" w:rsidRDefault="00750300" w:rsidP="00750300">
      <w:pPr>
        <w:rPr>
          <w:rFonts w:ascii="Calibri" w:eastAsia="Calibri" w:hAnsi="Calibri" w:cs="Times New Roman"/>
        </w:rPr>
      </w:pPr>
    </w:p>
    <w:p w14:paraId="1F27F656" w14:textId="77777777" w:rsidR="00750300" w:rsidRPr="00750300" w:rsidRDefault="00750300" w:rsidP="00750300">
      <w:pPr>
        <w:rPr>
          <w:rFonts w:ascii="Calibri" w:eastAsia="Calibri" w:hAnsi="Calibri" w:cs="Times New Roman"/>
        </w:rPr>
      </w:pPr>
      <w:r w:rsidRPr="00750300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AC321C" wp14:editId="500B19FD">
                <wp:simplePos x="0" y="0"/>
                <wp:positionH relativeFrom="column">
                  <wp:posOffset>-84124</wp:posOffset>
                </wp:positionH>
                <wp:positionV relativeFrom="paragraph">
                  <wp:posOffset>784390</wp:posOffset>
                </wp:positionV>
                <wp:extent cx="1000664" cy="369332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1168D5-25E0-4C89-ABFB-617B8AA9CD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66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3A730F" w14:textId="77777777" w:rsidR="00750300" w:rsidRPr="002C6C96" w:rsidRDefault="00750300" w:rsidP="00750300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750300">
                              <w:rPr>
                                <w:rFonts w:hAnsi="Calibri" w:cs="Courier New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fGF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AC321C" id="TextBox 7" o:spid="_x0000_s1028" type="#_x0000_t202" style="position:absolute;margin-left:-6.6pt;margin-top:61.75pt;width:78.8pt;height:29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" filled="f" stroked="f">
                <v:textbox style="mso-fit-shape-to-text:t">
                  <w:txbxContent>
                    <w:p w14:paraId="363A730F" w14:textId="77777777" w:rsidR="00750300" w:rsidRPr="002C6C96" w:rsidRDefault="00750300" w:rsidP="00750300">
                      <w:pPr>
                        <w:rPr>
                          <w:sz w:val="24"/>
                          <w:szCs w:val="24"/>
                        </w:rPr>
                      </w:pPr>
                      <w:r w:rsidRPr="00750300">
                        <w:rPr>
                          <w:rFonts w:hAnsi="Calibri" w:cs="Courier New"/>
                          <w:color w:val="000000"/>
                          <w:kern w:val="24"/>
                          <w:sz w:val="24"/>
                          <w:szCs w:val="24"/>
                        </w:rPr>
                        <w:t>sfGFP</w:t>
                      </w:r>
                    </w:p>
                  </w:txbxContent>
                </v:textbox>
              </v:shape>
            </w:pict>
          </mc:Fallback>
        </mc:AlternateContent>
      </w:r>
      <w:r w:rsidRPr="00750300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F0D321" wp14:editId="35E0791F">
                <wp:simplePos x="0" y="0"/>
                <wp:positionH relativeFrom="column">
                  <wp:posOffset>635304</wp:posOffset>
                </wp:positionH>
                <wp:positionV relativeFrom="paragraph">
                  <wp:posOffset>521639</wp:posOffset>
                </wp:positionV>
                <wp:extent cx="5042176" cy="1105232"/>
                <wp:effectExtent l="0" t="0" r="25400" b="19050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9ABD9F-99DE-452D-AA01-CBFFBFEE9C3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2176" cy="1105232"/>
                        </a:xfrm>
                        <a:prstGeom prst="rect">
                          <a:avLst/>
                        </a:prstGeom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35D5DFE4" w14:textId="77777777" w:rsidR="00750300" w:rsidRPr="002C6C96" w:rsidRDefault="00750300" w:rsidP="00750300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750300">
                              <w:rPr>
                                <w:rFonts w:ascii="Courier New" w:hAnsi="Courier New" w:cs="Courier New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KGEELFTGVVPILVELDGDVNGHKFSVRGEGEGDATNGKLTLKFICTTGKLPVPWPTLVTTLTYGVQCFSRYPDHMKQHDFFKSAMPEGYVQERTISFKDDGTYKTRAEVKFEGDTLVNRIELKGIDFKEDGNILGHKLEYNFNSHNVYITADKQKNGIKANFKIRHNVEDGSVQLADHYQQNTPIGDGPVLLPDNHYLSTQSVLSKDPNEKRDHMVLLEFVTAAGITHGMDELYK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F0D321" id="Rectangle 5" o:spid="_x0000_s1029" style="position:absolute;margin-left:50pt;margin-top:41.05pt;width:397pt;height:87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" filled="f" strokecolor="windowText">
                <v:textbox>
                  <w:txbxContent>
                    <w:p w14:paraId="35D5DFE4" w14:textId="77777777" w:rsidR="00750300" w:rsidRPr="002C6C96" w:rsidRDefault="00750300" w:rsidP="00750300">
                      <w:pPr>
                        <w:rPr>
                          <w:sz w:val="24"/>
                          <w:szCs w:val="24"/>
                        </w:rPr>
                      </w:pPr>
                      <w:r w:rsidRPr="00750300">
                        <w:rPr>
                          <w:rFonts w:ascii="Courier New" w:hAnsi="Courier New" w:cs="Courier New"/>
                          <w:color w:val="000000"/>
                          <w:kern w:val="24"/>
                          <w:sz w:val="24"/>
                          <w:szCs w:val="24"/>
                        </w:rPr>
                        <w:t>SKGEELFTGVVPILVELDGDVNGHKFSVRGEGEGDATNGKLTLKFICTTGKLPVPWPTLVTTLTYGVQCFSRYPDHMKQHDFFKSAMPEGYVQERTISFKDDGTYKTRAEVKFEGDTLVNRIELKGIDFKEDGNILGHKLEYNFNSHNVYITADKQKNGIKANFKIRHNVEDGSVQLADHYQQNTPIGDGPVLLPDNHYLSTQSVLSKDPNEKRDHMVLLEFVTAAGITHGMDELYK</w:t>
                      </w:r>
                    </w:p>
                  </w:txbxContent>
                </v:textbox>
              </v:rect>
            </w:pict>
          </mc:Fallback>
        </mc:AlternateContent>
      </w:r>
    </w:p>
    <w:p w14:paraId="53C5BDC2" w14:textId="77777777" w:rsidR="00610877" w:rsidRDefault="00610877"/>
    <w:sectPr w:rsidR="00610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300"/>
    <w:rsid w:val="00322314"/>
    <w:rsid w:val="00610877"/>
    <w:rsid w:val="00750300"/>
    <w:rsid w:val="00B93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0DF55"/>
  <w15:chartTrackingRefBased/>
  <w15:docId w15:val="{FF5B0478-28C0-49FC-B7E4-06B3C5A4F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4244C43AA87A44B070FDCF58016B3D" ma:contentTypeVersion="8" ma:contentTypeDescription="Create a new document." ma:contentTypeScope="" ma:versionID="ac96e06f4b3cc706003e61c514f732c2">
  <xsd:schema xmlns:xsd="http://www.w3.org/2001/XMLSchema" xmlns:xs="http://www.w3.org/2001/XMLSchema" xmlns:p="http://schemas.microsoft.com/office/2006/metadata/properties" xmlns:ns3="060dc6c8-1db0-4610-a9de-29a858b40659" targetNamespace="http://schemas.microsoft.com/office/2006/metadata/properties" ma:root="true" ma:fieldsID="ecad791dfb178dcb88bea3fdb5f610e8" ns3:_="">
    <xsd:import namespace="060dc6c8-1db0-4610-a9de-29a858b406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0dc6c8-1db0-4610-a9de-29a858b406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D28D06-3DA9-42FD-9964-2E41988AD21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B0CAB04-AE29-49D1-AE97-051EF19ACB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71A277-6D8F-4300-B0C3-F238FF6A52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0dc6c8-1db0-4610-a9de-29a858b406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63</Characters>
  <Application>Microsoft Office Word</Application>
  <DocSecurity>0</DocSecurity>
  <Lines>2</Lines>
  <Paragraphs>1</Paragraphs>
  <ScaleCrop>false</ScaleCrop>
  <Company>Emerging Pathogens Institute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lli, Anthony Thomas</dc:creator>
  <cp:keywords/>
  <dc:description/>
  <cp:lastModifiedBy>Maurelli, Anthony Thomas</cp:lastModifiedBy>
  <cp:revision>3</cp:revision>
  <dcterms:created xsi:type="dcterms:W3CDTF">2019-12-10T18:37:00Z</dcterms:created>
  <dcterms:modified xsi:type="dcterms:W3CDTF">2019-12-10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4244C43AA87A44B070FDCF58016B3D</vt:lpwstr>
  </property>
</Properties>
</file>